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2873E" w14:textId="77777777" w:rsidR="00080719" w:rsidRPr="00835DC8" w:rsidRDefault="00080719" w:rsidP="00080719">
      <w:pPr>
        <w:rPr>
          <w:rFonts w:ascii="Times New Roman" w:hAnsi="Times New Roman" w:cs="Times New Roman"/>
          <w:b/>
          <w:lang w:val="en-GB"/>
        </w:rPr>
      </w:pPr>
      <w:r w:rsidRPr="00835DC8">
        <w:rPr>
          <w:rFonts w:ascii="Times New Roman" w:hAnsi="Times New Roman" w:cs="Times New Roman"/>
          <w:b/>
          <w:lang w:val="en-GB"/>
        </w:rPr>
        <w:t>Appendixes</w:t>
      </w:r>
      <w:bookmarkStart w:id="0" w:name="_GoBack"/>
      <w:bookmarkEnd w:id="0"/>
    </w:p>
    <w:p w14:paraId="7F7B4FCE" w14:textId="77777777" w:rsidR="00080719" w:rsidRPr="00835DC8" w:rsidRDefault="00080719" w:rsidP="00080719">
      <w:pPr>
        <w:rPr>
          <w:rFonts w:ascii="Times New Roman" w:hAnsi="Times New Roman" w:cs="Times New Roman"/>
          <w:b/>
          <w:lang w:val="en-GB"/>
        </w:rPr>
      </w:pPr>
    </w:p>
    <w:p w14:paraId="38B17C76" w14:textId="77777777" w:rsidR="00080719" w:rsidRPr="00835DC8" w:rsidRDefault="00080719" w:rsidP="00080719">
      <w:pPr>
        <w:rPr>
          <w:rFonts w:ascii="Times New Roman" w:hAnsi="Times New Roman" w:cs="Times New Roman"/>
          <w:b/>
          <w:lang w:val="en-GB"/>
        </w:rPr>
      </w:pPr>
    </w:p>
    <w:p w14:paraId="0C0080A1" w14:textId="77777777" w:rsidR="00080719" w:rsidRPr="00835DC8" w:rsidRDefault="00080719" w:rsidP="0008071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35DC8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I – Searching strategy </w:t>
      </w:r>
      <w:r w:rsidR="00234064">
        <w:rPr>
          <w:rFonts w:ascii="Times New Roman" w:hAnsi="Times New Roman" w:cs="Times New Roman"/>
          <w:b/>
          <w:sz w:val="20"/>
          <w:szCs w:val="20"/>
          <w:lang w:val="en-GB"/>
        </w:rPr>
        <w:t xml:space="preserve">for </w:t>
      </w:r>
      <w:r w:rsidRPr="00835DC8">
        <w:rPr>
          <w:rFonts w:ascii="Times New Roman" w:hAnsi="Times New Roman" w:cs="Times New Roman"/>
          <w:b/>
          <w:sz w:val="20"/>
          <w:szCs w:val="20"/>
          <w:lang w:val="en-GB"/>
        </w:rPr>
        <w:t>Medline</w:t>
      </w:r>
    </w:p>
    <w:p w14:paraId="0A535817" w14:textId="77777777" w:rsidR="00080719" w:rsidRPr="00835DC8" w:rsidRDefault="00080719" w:rsidP="0008071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83"/>
        <w:gridCol w:w="8889"/>
      </w:tblGrid>
      <w:tr w:rsidR="00080719" w:rsidRPr="00835DC8" w14:paraId="21611294" w14:textId="77777777" w:rsidTr="00234064">
        <w:tc>
          <w:tcPr>
            <w:tcW w:w="883" w:type="dxa"/>
          </w:tcPr>
          <w:p w14:paraId="3A67154A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8889" w:type="dxa"/>
          </w:tcPr>
          <w:p w14:paraId="1FA894CC" w14:textId="77777777" w:rsidR="00080719" w:rsidRPr="00484B83" w:rsidRDefault="00080719" w:rsidP="0023406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arching terms</w:t>
            </w:r>
          </w:p>
        </w:tc>
      </w:tr>
      <w:tr w:rsidR="00080719" w:rsidRPr="00835DC8" w14:paraId="46F733DD" w14:textId="77777777" w:rsidTr="00234064">
        <w:tc>
          <w:tcPr>
            <w:tcW w:w="883" w:type="dxa"/>
          </w:tcPr>
          <w:p w14:paraId="241281A6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1</w:t>
            </w:r>
          </w:p>
        </w:tc>
        <w:tc>
          <w:tcPr>
            <w:tcW w:w="8889" w:type="dxa"/>
          </w:tcPr>
          <w:p w14:paraId="75047486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idity</w:t>
            </w:r>
            <w:proofErr w:type="gramEnd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responsiveness OR “psychometric characteristic$” OR “psychometric aspect$” OR “psychometric propert$”</w:t>
            </w:r>
          </w:p>
        </w:tc>
      </w:tr>
      <w:tr w:rsidR="00080719" w:rsidRPr="00835DC8" w14:paraId="7ABEEA6D" w14:textId="77777777" w:rsidTr="00234064">
        <w:tc>
          <w:tcPr>
            <w:tcW w:w="883" w:type="dxa"/>
          </w:tcPr>
          <w:p w14:paraId="148D7071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2</w:t>
            </w:r>
          </w:p>
        </w:tc>
        <w:tc>
          <w:tcPr>
            <w:tcW w:w="8889" w:type="dxa"/>
          </w:tcPr>
          <w:p w14:paraId="111F59A6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Preference based instrument$” OR “preference based measure$” OR “multi-attribute utility instrument$” OR “generic adj instrument$” OR “multi adj instrument$” OR “patient reported outcome$” OR “PROMS” OR “PROM”</w:t>
            </w:r>
          </w:p>
        </w:tc>
      </w:tr>
      <w:tr w:rsidR="00080719" w:rsidRPr="00835DC8" w14:paraId="672AEBF7" w14:textId="77777777" w:rsidTr="00234064">
        <w:tc>
          <w:tcPr>
            <w:tcW w:w="883" w:type="dxa"/>
          </w:tcPr>
          <w:p w14:paraId="09344F7D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3</w:t>
            </w:r>
          </w:p>
        </w:tc>
        <w:tc>
          <w:tcPr>
            <w:tcW w:w="8889" w:type="dxa"/>
          </w:tcPr>
          <w:p w14:paraId="36DA1380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qol</w:t>
            </w:r>
            <w:proofErr w:type="gramEnd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“euro qol” OR “eq5d” OR “eq 5d” OR “eq-5d” OR “euro adj qol” OR “eur adj qual” OR “eq adj 5d[tw]”</w:t>
            </w:r>
          </w:p>
        </w:tc>
      </w:tr>
      <w:tr w:rsidR="00080719" w:rsidRPr="00835DC8" w14:paraId="294AC72D" w14:textId="77777777" w:rsidTr="00234064">
        <w:tc>
          <w:tcPr>
            <w:tcW w:w="883" w:type="dxa"/>
          </w:tcPr>
          <w:p w14:paraId="74AB5418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4</w:t>
            </w:r>
          </w:p>
        </w:tc>
        <w:tc>
          <w:tcPr>
            <w:tcW w:w="8889" w:type="dxa"/>
          </w:tcPr>
          <w:p w14:paraId="6BC6161A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6D</w:t>
            </w:r>
            <w:proofErr w:type="gramEnd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“sf 6D” OR “short form 6D” OR “shortform 6D” OR “sf six D” OR “sfsixD” OR “shortform six D” OR “short form sixD” OR “sf-6d” OR 6d OR 6-d OR “6 dimension[tw]”</w:t>
            </w:r>
          </w:p>
        </w:tc>
      </w:tr>
      <w:tr w:rsidR="00080719" w:rsidRPr="00835DC8" w14:paraId="194EBAAF" w14:textId="77777777" w:rsidTr="00234064">
        <w:tc>
          <w:tcPr>
            <w:tcW w:w="883" w:type="dxa"/>
          </w:tcPr>
          <w:p w14:paraId="34C7DA32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5</w:t>
            </w:r>
          </w:p>
        </w:tc>
        <w:tc>
          <w:tcPr>
            <w:tcW w:w="8889" w:type="dxa"/>
          </w:tcPr>
          <w:p w14:paraId="720A89A0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proofErr w:type="gramStart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i3</w:t>
            </w:r>
            <w:proofErr w:type="gramEnd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 OR “hui 3” OR “health utilities index mark 3” OR “health utilities mark three” OR “hui III” OR  “hui mk III” OR huiIII[tw]</w:t>
            </w:r>
          </w:p>
        </w:tc>
      </w:tr>
      <w:tr w:rsidR="00080719" w:rsidRPr="00835DC8" w14:paraId="1E379590" w14:textId="77777777" w:rsidTr="00234064">
        <w:tc>
          <w:tcPr>
            <w:tcW w:w="883" w:type="dxa"/>
          </w:tcPr>
          <w:p w14:paraId="7C5C9347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6</w:t>
            </w:r>
          </w:p>
        </w:tc>
        <w:tc>
          <w:tcPr>
            <w:tcW w:w="8889" w:type="dxa"/>
          </w:tcPr>
          <w:p w14:paraId="068B047B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15D instrument” OR “fifteen D instrument” OR “fifteen dimension instrument” OR “15 dimension instrument” OR “15dimension instrument”</w:t>
            </w:r>
          </w:p>
        </w:tc>
      </w:tr>
      <w:tr w:rsidR="00080719" w:rsidRPr="00835DC8" w14:paraId="6FFBB0C7" w14:textId="77777777" w:rsidTr="00234064">
        <w:tc>
          <w:tcPr>
            <w:tcW w:w="883" w:type="dxa"/>
          </w:tcPr>
          <w:p w14:paraId="5571759A" w14:textId="77777777" w:rsidR="00080719" w:rsidRPr="00484B83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7</w:t>
            </w:r>
          </w:p>
        </w:tc>
        <w:tc>
          <w:tcPr>
            <w:tcW w:w="8889" w:type="dxa"/>
          </w:tcPr>
          <w:p w14:paraId="7CB968F0" w14:textId="77777777" w:rsidR="00080719" w:rsidRPr="00484B83" w:rsidRDefault="00080719" w:rsidP="0023406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ssessment of Quality of Life” OR AQOL OR  “Assessment-of-Quality-of-Life”</w:t>
            </w:r>
          </w:p>
        </w:tc>
      </w:tr>
      <w:tr w:rsidR="00080719" w:rsidRPr="00835DC8" w14:paraId="1FEBE0E3" w14:textId="77777777" w:rsidTr="00234064">
        <w:tc>
          <w:tcPr>
            <w:tcW w:w="883" w:type="dxa"/>
          </w:tcPr>
          <w:p w14:paraId="25B9AA38" w14:textId="77777777" w:rsidR="00080719" w:rsidRPr="00484B83" w:rsidRDefault="00080719" w:rsidP="00234064">
            <w:pPr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</w:t>
            </w: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889" w:type="dxa"/>
          </w:tcPr>
          <w:p w14:paraId="5EC3FDC9" w14:textId="77777777" w:rsidR="00080719" w:rsidRPr="00484B83" w:rsidRDefault="00080719" w:rsidP="0023406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Quality of life” </w:t>
            </w:r>
          </w:p>
        </w:tc>
      </w:tr>
      <w:tr w:rsidR="00080719" w:rsidRPr="00835DC8" w14:paraId="0BB07244" w14:textId="77777777" w:rsidTr="00234064">
        <w:tc>
          <w:tcPr>
            <w:tcW w:w="883" w:type="dxa"/>
          </w:tcPr>
          <w:p w14:paraId="371F2847" w14:textId="77777777" w:rsidR="00080719" w:rsidRPr="00484B83" w:rsidRDefault="00080719" w:rsidP="00234064">
            <w:pPr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9</w:t>
            </w:r>
          </w:p>
        </w:tc>
        <w:tc>
          <w:tcPr>
            <w:tcW w:w="8889" w:type="dxa"/>
          </w:tcPr>
          <w:p w14:paraId="4158EE08" w14:textId="77777777" w:rsidR="00080719" w:rsidRPr="00484B83" w:rsidRDefault="00080719" w:rsidP="0023406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atic</w:t>
            </w:r>
            <w:proofErr w:type="gramEnd"/>
            <w:r w:rsidRPr="00484B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sb] OR meta-analysis[pt] OR meta-analysis as topic[mh] OR meta-analysis[mh] OR meta analy*[tw] OR metanaly*[tw] OR metaanaly*[tw] OR met analy*[tw] OR integrative research[tiab]  OR integrative review*[tiab] OR integrative overview*[tiab] OR research integration*[tiab] OR research overview*[tiab] OR collaborative review*[tiab] OR collaborative overview*[tiab] OR systematic review*[tiab] OR technology assessment*[tiab] OR technology overview*[tiab] OR "Technology Assessment, Biomedical"[mh] OR HTA[tiab] OR HTAs[tiab] OR comparative efficacy[tiab] OR comparative effectiveness[tiab] OR outcomes research[tiab] OR indirect comparison*[tiab] OR ((indirect treatment[tiab] OR mixed-treatment[tiab]) AND comparison*[tiab]) OR Embase*[tiab] OR Cinahl*[tiab] OR systematic overview*[tiab] OR methodological overview*[tiab]  OR methodologic overview*[tiab]  OR methodological review*[tiab]  OR methodologic review*[tiab] OR quantitative review*[tiab] OR  quantitative overview*[tiab] OR quantitative synthes*[tiab] OR pooled analy*[tiab] OR Cochrane[tiab] OR Medline[tiab] OR Pubmed[tiab] OR Medlars[tiab] OR handsearch*[tiab] OR hand search*[tiab] OR meta-regression*[tiab] OR metaregression*[tiab] OR data synthes*[tiab] OR data extraction[tiab] OR data abstraction*[tiab] OR mantel haenszel[tiab] OR peto[tiab] OR der-simonian[tiab] OR dersimonian[tiab] OR fixed effect*[tiab] OR "Cochrane Database Syst Rev"[Journal:__jrid21711] OR "health technology assessment winchester, england"[Journal] OR  "Evid Rep Technol Assess (Full Rep)"[Journal] OR "Evid Rep Technol Assess (Summ)"[Journal] OR "Int J Technol Assess Health Care"[Journal] OR "GMS Health Technol Assess"[Journal] OR "Health Technol Assess (Rockv)"[Journal] OR "Health Technol Assess Rep"[Journal]</w:t>
            </w:r>
          </w:p>
        </w:tc>
      </w:tr>
      <w:tr w:rsidR="00080719" w:rsidRPr="00835DC8" w14:paraId="589D14B9" w14:textId="77777777" w:rsidTr="00234064">
        <w:tc>
          <w:tcPr>
            <w:tcW w:w="883" w:type="dxa"/>
          </w:tcPr>
          <w:p w14:paraId="0B1C4784" w14:textId="77777777" w:rsidR="00080719" w:rsidRPr="00484B83" w:rsidRDefault="00080719" w:rsidP="00234064">
            <w:pPr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10</w:t>
            </w:r>
          </w:p>
        </w:tc>
        <w:tc>
          <w:tcPr>
            <w:tcW w:w="8889" w:type="dxa"/>
          </w:tcPr>
          <w:p w14:paraId="56F037E4" w14:textId="77777777" w:rsidR="00080719" w:rsidRPr="00484B83" w:rsidRDefault="00080719" w:rsidP="0023406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2 OR #3 OR #4 OR #5 OR #6 OR #7 OR #8</w:t>
            </w:r>
          </w:p>
        </w:tc>
      </w:tr>
      <w:tr w:rsidR="00080719" w:rsidRPr="00835DC8" w14:paraId="15B0DAEC" w14:textId="77777777" w:rsidTr="00234064">
        <w:tc>
          <w:tcPr>
            <w:tcW w:w="883" w:type="dxa"/>
          </w:tcPr>
          <w:p w14:paraId="1D30D074" w14:textId="77777777" w:rsidR="00080719" w:rsidRPr="00484B83" w:rsidRDefault="00080719" w:rsidP="00234064">
            <w:pPr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11</w:t>
            </w:r>
          </w:p>
        </w:tc>
        <w:tc>
          <w:tcPr>
            <w:tcW w:w="8889" w:type="dxa"/>
          </w:tcPr>
          <w:p w14:paraId="74B9C469" w14:textId="77777777" w:rsidR="00080719" w:rsidRPr="00484B83" w:rsidRDefault="00080719" w:rsidP="00234064">
            <w:pPr>
              <w:spacing w:line="360" w:lineRule="auto"/>
              <w:jc w:val="both"/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1 AND #10</w:t>
            </w:r>
          </w:p>
        </w:tc>
      </w:tr>
      <w:tr w:rsidR="00080719" w:rsidRPr="00835DC8" w14:paraId="02C7453E" w14:textId="77777777" w:rsidTr="00234064">
        <w:tc>
          <w:tcPr>
            <w:tcW w:w="883" w:type="dxa"/>
          </w:tcPr>
          <w:p w14:paraId="3CCB3D11" w14:textId="77777777" w:rsidR="00080719" w:rsidRPr="00484B83" w:rsidRDefault="00080719" w:rsidP="00234064">
            <w:pPr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12</w:t>
            </w:r>
          </w:p>
        </w:tc>
        <w:tc>
          <w:tcPr>
            <w:tcW w:w="8889" w:type="dxa"/>
          </w:tcPr>
          <w:p w14:paraId="5BF28AE4" w14:textId="77777777" w:rsidR="00080719" w:rsidRPr="00484B83" w:rsidRDefault="00080719" w:rsidP="00234064">
            <w:pPr>
              <w:spacing w:line="360" w:lineRule="auto"/>
              <w:jc w:val="both"/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</w:pPr>
            <w:r w:rsidRPr="00484B83">
              <w:rPr>
                <w:rFonts w:ascii="Times New Roman" w:hAnsi="Times New Roman" w:cs="Times New Roman"/>
                <w:color w:val="424242"/>
                <w:sz w:val="20"/>
                <w:szCs w:val="20"/>
                <w:lang w:val="en-GB"/>
              </w:rPr>
              <w:t>#9 AND #11</w:t>
            </w:r>
          </w:p>
        </w:tc>
      </w:tr>
    </w:tbl>
    <w:p w14:paraId="31B80B07" w14:textId="77777777" w:rsidR="00080719" w:rsidRPr="00B06FD4" w:rsidRDefault="00080719" w:rsidP="00080719">
      <w:pPr>
        <w:rPr>
          <w:rFonts w:ascii="Times New Roman" w:hAnsi="Times New Roman" w:cs="Times New Roman"/>
          <w:b/>
        </w:rPr>
      </w:pPr>
    </w:p>
    <w:p w14:paraId="7C8BEB86" w14:textId="77777777" w:rsidR="00080719" w:rsidRDefault="00080719" w:rsidP="00080719">
      <w:pPr>
        <w:rPr>
          <w:rFonts w:ascii="Times New Roman" w:hAnsi="Times New Roman" w:cs="Times New Roman"/>
          <w:b/>
        </w:rPr>
      </w:pPr>
    </w:p>
    <w:p w14:paraId="1ED77EAD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4C23643A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04C8D373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2764961B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58DF4D8B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09AEAF22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0D815278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35457207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4434455E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24560449" w14:textId="77777777" w:rsidR="00484B83" w:rsidRDefault="00484B83" w:rsidP="00080719">
      <w:pPr>
        <w:rPr>
          <w:rFonts w:ascii="Times New Roman" w:hAnsi="Times New Roman" w:cs="Times New Roman"/>
          <w:b/>
        </w:rPr>
      </w:pPr>
    </w:p>
    <w:p w14:paraId="12EF35E5" w14:textId="77777777" w:rsidR="00484B83" w:rsidRPr="00B06FD4" w:rsidRDefault="00484B83" w:rsidP="00080719">
      <w:pPr>
        <w:rPr>
          <w:rFonts w:ascii="Times New Roman" w:hAnsi="Times New Roman" w:cs="Times New Roman"/>
          <w:b/>
        </w:rPr>
      </w:pPr>
    </w:p>
    <w:p w14:paraId="7DF34FB4" w14:textId="77777777" w:rsidR="00080719" w:rsidRDefault="00080719" w:rsidP="0008071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06FD4">
        <w:rPr>
          <w:rFonts w:ascii="Times New Roman" w:hAnsi="Times New Roman" w:cs="Times New Roman"/>
          <w:b/>
          <w:sz w:val="20"/>
          <w:szCs w:val="20"/>
        </w:rPr>
        <w:t>Table I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B06FD4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Pr="00B06FD4">
        <w:rPr>
          <w:rFonts w:ascii="Times New Roman" w:hAnsi="Times New Roman" w:cs="Times New Roman"/>
          <w:b/>
          <w:sz w:val="20"/>
          <w:szCs w:val="20"/>
          <w:lang w:val="en-GB"/>
        </w:rPr>
        <w:t xml:space="preserve">AMSTAR Modified version </w:t>
      </w:r>
    </w:p>
    <w:p w14:paraId="7A45B176" w14:textId="77777777" w:rsidR="00080719" w:rsidRPr="00B06FD4" w:rsidRDefault="00080719" w:rsidP="0008071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Grigliatabella"/>
        <w:tblW w:w="9781" w:type="dxa"/>
        <w:tblInd w:w="108" w:type="dxa"/>
        <w:tblLook w:val="04A0" w:firstRow="1" w:lastRow="0" w:firstColumn="1" w:lastColumn="0" w:noHBand="0" w:noVBand="1"/>
      </w:tblPr>
      <w:tblGrid>
        <w:gridCol w:w="8647"/>
        <w:gridCol w:w="1134"/>
      </w:tblGrid>
      <w:tr w:rsidR="00080719" w:rsidRPr="00B06FD4" w14:paraId="600B979E" w14:textId="77777777" w:rsidTr="00234064">
        <w:tc>
          <w:tcPr>
            <w:tcW w:w="8647" w:type="dxa"/>
          </w:tcPr>
          <w:p w14:paraId="5EB5EC7C" w14:textId="77777777" w:rsidR="00080719" w:rsidRPr="00B06FD4" w:rsidRDefault="00080719" w:rsidP="00234064">
            <w:pPr>
              <w:ind w:left="4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134" w:type="dxa"/>
          </w:tcPr>
          <w:p w14:paraId="043E2B31" w14:textId="77777777" w:rsidR="00080719" w:rsidRPr="00B06FD4" w:rsidRDefault="00080719" w:rsidP="00234064">
            <w:pPr>
              <w:ind w:left="440" w:hanging="44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080719" w:rsidRPr="00B06FD4" w14:paraId="4ABA047F" w14:textId="77777777" w:rsidTr="00234064">
        <w:tc>
          <w:tcPr>
            <w:tcW w:w="8647" w:type="dxa"/>
          </w:tcPr>
          <w:p w14:paraId="37C477AB" w14:textId="77777777" w:rsidR="00080719" w:rsidRPr="00B06FD4" w:rsidRDefault="00080719" w:rsidP="00234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n apriori design provided?</w:t>
            </w:r>
          </w:p>
        </w:tc>
        <w:tc>
          <w:tcPr>
            <w:tcW w:w="1134" w:type="dxa"/>
          </w:tcPr>
          <w:p w14:paraId="072FAAD9" w14:textId="77777777" w:rsidR="00080719" w:rsidRPr="00B06FD4" w:rsidRDefault="00080719" w:rsidP="00234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points</w:t>
            </w:r>
          </w:p>
        </w:tc>
      </w:tr>
      <w:tr w:rsidR="00080719" w:rsidRPr="00B06FD4" w14:paraId="5B0472B8" w14:textId="77777777" w:rsidTr="00234064">
        <w:tc>
          <w:tcPr>
            <w:tcW w:w="8647" w:type="dxa"/>
          </w:tcPr>
          <w:p w14:paraId="5D4B68C8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re duplicate study selection and data extraction?</w:t>
            </w:r>
          </w:p>
        </w:tc>
        <w:tc>
          <w:tcPr>
            <w:tcW w:w="1134" w:type="dxa"/>
          </w:tcPr>
          <w:p w14:paraId="30FFA908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point</w:t>
            </w:r>
          </w:p>
        </w:tc>
      </w:tr>
      <w:tr w:rsidR="00080719" w:rsidRPr="00B06FD4" w14:paraId="756DBEF7" w14:textId="77777777" w:rsidTr="00234064">
        <w:tc>
          <w:tcPr>
            <w:tcW w:w="8647" w:type="dxa"/>
          </w:tcPr>
          <w:p w14:paraId="54B1DC60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comprehensive literature search performed?</w:t>
            </w: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134" w:type="dxa"/>
          </w:tcPr>
          <w:p w14:paraId="46603F6B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points</w:t>
            </w:r>
          </w:p>
        </w:tc>
      </w:tr>
      <w:tr w:rsidR="00080719" w:rsidRPr="00B06FD4" w14:paraId="37F615E8" w14:textId="77777777" w:rsidTr="00234064">
        <w:tc>
          <w:tcPr>
            <w:tcW w:w="8647" w:type="dxa"/>
          </w:tcPr>
          <w:p w14:paraId="0E43F46F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 list of included studies provided?</w:t>
            </w:r>
          </w:p>
        </w:tc>
        <w:tc>
          <w:tcPr>
            <w:tcW w:w="1134" w:type="dxa"/>
          </w:tcPr>
          <w:p w14:paraId="6004EC9C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points</w:t>
            </w:r>
          </w:p>
        </w:tc>
      </w:tr>
      <w:tr w:rsidR="00080719" w:rsidRPr="00B06FD4" w14:paraId="4E71A91E" w14:textId="77777777" w:rsidTr="00234064">
        <w:tc>
          <w:tcPr>
            <w:tcW w:w="8647" w:type="dxa"/>
          </w:tcPr>
          <w:p w14:paraId="76B33B12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the characteristics of the included studies provided?</w:t>
            </w: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134" w:type="dxa"/>
          </w:tcPr>
          <w:p w14:paraId="54EE20EB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points</w:t>
            </w:r>
          </w:p>
        </w:tc>
      </w:tr>
      <w:tr w:rsidR="00080719" w:rsidRPr="00B06FD4" w14:paraId="64280BD4" w14:textId="77777777" w:rsidTr="00234064">
        <w:tc>
          <w:tcPr>
            <w:tcW w:w="8647" w:type="dxa"/>
          </w:tcPr>
          <w:p w14:paraId="7971C441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scientific quality of the included studies assessed and documented?</w:t>
            </w: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134" w:type="dxa"/>
          </w:tcPr>
          <w:p w14:paraId="1C82E215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points</w:t>
            </w:r>
          </w:p>
        </w:tc>
      </w:tr>
      <w:tr w:rsidR="00080719" w:rsidRPr="00B06FD4" w14:paraId="6482761D" w14:textId="77777777" w:rsidTr="00234064">
        <w:tc>
          <w:tcPr>
            <w:tcW w:w="8647" w:type="dxa"/>
          </w:tcPr>
          <w:p w14:paraId="6F5AB9CD" w14:textId="77777777" w:rsidR="00080719" w:rsidRPr="00B06FD4" w:rsidRDefault="00080719" w:rsidP="00234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scientific quality of the included studies used appropriately in formulating conclusions?</w:t>
            </w:r>
          </w:p>
        </w:tc>
        <w:tc>
          <w:tcPr>
            <w:tcW w:w="1134" w:type="dxa"/>
          </w:tcPr>
          <w:p w14:paraId="0696DBFF" w14:textId="77777777" w:rsidR="00080719" w:rsidRPr="00B06FD4" w:rsidRDefault="00080719" w:rsidP="002340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points</w:t>
            </w:r>
          </w:p>
        </w:tc>
      </w:tr>
      <w:tr w:rsidR="00080719" w:rsidRPr="00B06FD4" w14:paraId="6652B921" w14:textId="77777777" w:rsidTr="00234064">
        <w:tc>
          <w:tcPr>
            <w:tcW w:w="8647" w:type="dxa"/>
          </w:tcPr>
          <w:p w14:paraId="7BFA2460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conflict of interest included?</w:t>
            </w: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134" w:type="dxa"/>
          </w:tcPr>
          <w:p w14:paraId="46528204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06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points</w:t>
            </w:r>
          </w:p>
        </w:tc>
      </w:tr>
    </w:tbl>
    <w:p w14:paraId="0E95137D" w14:textId="77777777" w:rsidR="00080719" w:rsidRPr="00B06FD4" w:rsidRDefault="00080719" w:rsidP="00080719">
      <w:pPr>
        <w:rPr>
          <w:rFonts w:ascii="Times New Roman" w:hAnsi="Times New Roman" w:cs="Times New Roman"/>
          <w:lang w:val="en-GB"/>
        </w:rPr>
      </w:pPr>
    </w:p>
    <w:p w14:paraId="0819567D" w14:textId="77777777" w:rsidR="00080719" w:rsidRPr="00B06FD4" w:rsidRDefault="00080719" w:rsidP="00080719">
      <w:pPr>
        <w:rPr>
          <w:rFonts w:ascii="Times New Roman" w:hAnsi="Times New Roman" w:cs="Times New Roman"/>
          <w:sz w:val="20"/>
          <w:szCs w:val="20"/>
        </w:rPr>
      </w:pPr>
      <w:r w:rsidRPr="00B06FD4">
        <w:rPr>
          <w:rFonts w:ascii="Times New Roman" w:hAnsi="Times New Roman" w:cs="Times New Roman"/>
          <w:sz w:val="20"/>
          <w:szCs w:val="20"/>
        </w:rPr>
        <w:t xml:space="preserve">Minimum score </w:t>
      </w:r>
      <w:proofErr w:type="gramStart"/>
      <w:r w:rsidRPr="00B06FD4">
        <w:rPr>
          <w:rFonts w:ascii="Times New Roman" w:hAnsi="Times New Roman" w:cs="Times New Roman"/>
          <w:sz w:val="20"/>
          <w:szCs w:val="20"/>
        </w:rPr>
        <w:t>0</w:t>
      </w:r>
      <w:proofErr w:type="gramEnd"/>
    </w:p>
    <w:p w14:paraId="4F17B61A" w14:textId="77777777" w:rsidR="00080719" w:rsidRPr="00B06FD4" w:rsidRDefault="00080719" w:rsidP="00080719">
      <w:pPr>
        <w:rPr>
          <w:rFonts w:ascii="Times New Roman" w:hAnsi="Times New Roman" w:cs="Times New Roman"/>
          <w:sz w:val="20"/>
          <w:szCs w:val="20"/>
        </w:rPr>
      </w:pPr>
      <w:r w:rsidRPr="00B06FD4">
        <w:rPr>
          <w:rFonts w:ascii="Times New Roman" w:hAnsi="Times New Roman" w:cs="Times New Roman"/>
          <w:sz w:val="20"/>
          <w:szCs w:val="20"/>
        </w:rPr>
        <w:t xml:space="preserve">Maximum score </w:t>
      </w:r>
      <w:proofErr w:type="gramStart"/>
      <w:r w:rsidRPr="00B06FD4">
        <w:rPr>
          <w:rFonts w:ascii="Times New Roman" w:hAnsi="Times New Roman" w:cs="Times New Roman"/>
          <w:sz w:val="20"/>
          <w:szCs w:val="20"/>
        </w:rPr>
        <w:t>10</w:t>
      </w:r>
      <w:proofErr w:type="gramEnd"/>
      <w:r w:rsidRPr="00B06F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B1E23A" w14:textId="77777777" w:rsidR="00080719" w:rsidRDefault="00080719" w:rsidP="00080719">
      <w:pPr>
        <w:ind w:left="284" w:firstLine="283"/>
      </w:pPr>
    </w:p>
    <w:p w14:paraId="5240C2A8" w14:textId="77777777" w:rsidR="00080719" w:rsidRDefault="00080719" w:rsidP="00080719"/>
    <w:p w14:paraId="19787CFA" w14:textId="77777777" w:rsidR="00080719" w:rsidRDefault="00080719" w:rsidP="00080719"/>
    <w:p w14:paraId="3E5F4369" w14:textId="77777777" w:rsidR="00080719" w:rsidRDefault="00080719" w:rsidP="00080719"/>
    <w:p w14:paraId="67A9DCA6" w14:textId="77777777" w:rsidR="00080719" w:rsidRDefault="00080719" w:rsidP="00080719"/>
    <w:p w14:paraId="7A82AD69" w14:textId="77777777" w:rsidR="00080719" w:rsidRDefault="00080719" w:rsidP="00080719"/>
    <w:p w14:paraId="02437E93" w14:textId="77777777" w:rsidR="00080719" w:rsidRDefault="00080719" w:rsidP="00080719"/>
    <w:p w14:paraId="725B7064" w14:textId="77777777" w:rsidR="00080719" w:rsidRDefault="00080719" w:rsidP="00080719"/>
    <w:p w14:paraId="38F3A5DD" w14:textId="77777777" w:rsidR="00080719" w:rsidRDefault="00080719" w:rsidP="00080719"/>
    <w:p w14:paraId="762EF1AA" w14:textId="77777777" w:rsidR="00234064" w:rsidRDefault="00234064" w:rsidP="00080719"/>
    <w:p w14:paraId="01F9F38F" w14:textId="77777777" w:rsidR="00234064" w:rsidRDefault="00234064" w:rsidP="00080719"/>
    <w:p w14:paraId="6D015E88" w14:textId="77777777" w:rsidR="00234064" w:rsidRDefault="00234064" w:rsidP="00080719"/>
    <w:p w14:paraId="68948057" w14:textId="77777777" w:rsidR="00234064" w:rsidRDefault="00234064" w:rsidP="00080719"/>
    <w:p w14:paraId="240C80F8" w14:textId="77777777" w:rsidR="00234064" w:rsidRDefault="00234064" w:rsidP="00080719"/>
    <w:p w14:paraId="0EBC6B23" w14:textId="77777777" w:rsidR="00234064" w:rsidRDefault="00234064" w:rsidP="00080719"/>
    <w:p w14:paraId="6D66C44D" w14:textId="77777777" w:rsidR="00234064" w:rsidRDefault="00234064" w:rsidP="00080719"/>
    <w:p w14:paraId="1A85ACB8" w14:textId="77777777" w:rsidR="00234064" w:rsidRDefault="00234064" w:rsidP="00080719"/>
    <w:p w14:paraId="153FD44E" w14:textId="77777777" w:rsidR="00234064" w:rsidRDefault="00234064" w:rsidP="00080719"/>
    <w:p w14:paraId="4CC0766C" w14:textId="77777777" w:rsidR="00234064" w:rsidRDefault="00234064" w:rsidP="00080719"/>
    <w:p w14:paraId="0E8BEF05" w14:textId="77777777" w:rsidR="00234064" w:rsidRDefault="00234064" w:rsidP="00080719"/>
    <w:p w14:paraId="295D47DE" w14:textId="77777777" w:rsidR="00234064" w:rsidRDefault="00234064" w:rsidP="00080719"/>
    <w:p w14:paraId="7A9ADA33" w14:textId="77777777" w:rsidR="00234064" w:rsidRDefault="00234064" w:rsidP="00080719"/>
    <w:p w14:paraId="21B1CC77" w14:textId="77777777" w:rsidR="00234064" w:rsidRDefault="00234064" w:rsidP="00080719"/>
    <w:p w14:paraId="3CFDC779" w14:textId="77777777" w:rsidR="00234064" w:rsidRDefault="00234064" w:rsidP="00080719"/>
    <w:p w14:paraId="6EDA496A" w14:textId="77777777" w:rsidR="00234064" w:rsidRDefault="00234064" w:rsidP="00080719"/>
    <w:p w14:paraId="473F6D41" w14:textId="77777777" w:rsidR="00234064" w:rsidRDefault="00234064" w:rsidP="00080719"/>
    <w:p w14:paraId="674F394B" w14:textId="77777777" w:rsidR="00234064" w:rsidRDefault="00234064" w:rsidP="00080719"/>
    <w:p w14:paraId="6555D48D" w14:textId="77777777" w:rsidR="00234064" w:rsidRDefault="00234064" w:rsidP="00080719"/>
    <w:p w14:paraId="28C80B0D" w14:textId="77777777" w:rsidR="00234064" w:rsidRDefault="00234064" w:rsidP="00080719"/>
    <w:p w14:paraId="1D5CC5CB" w14:textId="77777777" w:rsidR="00234064" w:rsidRDefault="00234064" w:rsidP="00080719"/>
    <w:p w14:paraId="0B1CCEF2" w14:textId="77777777" w:rsidR="00234064" w:rsidRDefault="00234064" w:rsidP="00080719"/>
    <w:p w14:paraId="6B3BD75A" w14:textId="77777777" w:rsidR="00234064" w:rsidRDefault="00234064" w:rsidP="00080719"/>
    <w:p w14:paraId="71C195CC" w14:textId="77777777" w:rsidR="00234064" w:rsidRDefault="00234064" w:rsidP="00080719"/>
    <w:p w14:paraId="2A9CA7ED" w14:textId="77777777" w:rsidR="00234064" w:rsidRDefault="00234064" w:rsidP="00080719"/>
    <w:p w14:paraId="56E2E977" w14:textId="77777777" w:rsidR="00234064" w:rsidRDefault="00234064" w:rsidP="00080719"/>
    <w:p w14:paraId="5A23672D" w14:textId="77777777" w:rsidR="00234064" w:rsidRDefault="00234064" w:rsidP="00080719"/>
    <w:p w14:paraId="1B3A073C" w14:textId="77777777" w:rsidR="00234064" w:rsidRDefault="00234064" w:rsidP="00080719"/>
    <w:p w14:paraId="1C345321" w14:textId="77777777" w:rsidR="00234064" w:rsidRDefault="00234064" w:rsidP="00234064">
      <w:pPr>
        <w:rPr>
          <w:rFonts w:ascii="Times New Roman" w:hAnsi="Times New Roman" w:cs="Times New Roman"/>
          <w:b/>
          <w:sz w:val="20"/>
          <w:szCs w:val="20"/>
        </w:rPr>
      </w:pPr>
    </w:p>
    <w:p w14:paraId="1E65D3A9" w14:textId="77777777" w:rsidR="00234064" w:rsidRDefault="00234064" w:rsidP="0023406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06FD4">
        <w:rPr>
          <w:rFonts w:ascii="Times New Roman" w:hAnsi="Times New Roman" w:cs="Times New Roman"/>
          <w:b/>
          <w:sz w:val="20"/>
          <w:szCs w:val="20"/>
        </w:rPr>
        <w:t>Table I</w:t>
      </w:r>
      <w:r>
        <w:rPr>
          <w:rFonts w:ascii="Times New Roman" w:hAnsi="Times New Roman" w:cs="Times New Roman"/>
          <w:b/>
          <w:sz w:val="20"/>
          <w:szCs w:val="20"/>
        </w:rPr>
        <w:t>II</w:t>
      </w:r>
      <w:r w:rsidRPr="00B06FD4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Pr="00B06FD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cores for original and modified </w:t>
      </w:r>
      <w:r w:rsidRPr="00B06FD4">
        <w:rPr>
          <w:rFonts w:ascii="Times New Roman" w:hAnsi="Times New Roman" w:cs="Times New Roman"/>
          <w:b/>
          <w:sz w:val="20"/>
          <w:szCs w:val="20"/>
          <w:lang w:val="en-GB"/>
        </w:rPr>
        <w:t>AMSTAR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ecklist</w:t>
      </w:r>
    </w:p>
    <w:p w14:paraId="4375B67D" w14:textId="77777777" w:rsidR="00234064" w:rsidRDefault="00234064" w:rsidP="00080719"/>
    <w:tbl>
      <w:tblPr>
        <w:tblStyle w:val="Grigliatabella"/>
        <w:tblW w:w="7797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701"/>
        <w:gridCol w:w="1843"/>
      </w:tblGrid>
      <w:tr w:rsidR="00236938" w:rsidRPr="006D2E7C" w14:paraId="0F7FBEB3" w14:textId="77777777" w:rsidTr="00236938">
        <w:trPr>
          <w:trHeight w:val="421"/>
          <w:jc w:val="center"/>
        </w:trPr>
        <w:tc>
          <w:tcPr>
            <w:tcW w:w="1985" w:type="dxa"/>
          </w:tcPr>
          <w:p w14:paraId="15E6A6D0" w14:textId="77777777" w:rsidR="00FA0B17" w:rsidRPr="006D2E7C" w:rsidRDefault="00FA0B17" w:rsidP="00FA0B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sease area</w:t>
            </w:r>
          </w:p>
        </w:tc>
        <w:tc>
          <w:tcPr>
            <w:tcW w:w="2268" w:type="dxa"/>
            <w:noWrap/>
            <w:hideMark/>
          </w:tcPr>
          <w:p w14:paraId="4C9A4564" w14:textId="77777777" w:rsidR="00FA0B17" w:rsidRPr="006D2E7C" w:rsidRDefault="00FA0B17" w:rsidP="00FA0B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D2E7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1701" w:type="dxa"/>
          </w:tcPr>
          <w:p w14:paraId="5564E046" w14:textId="77777777" w:rsidR="00FA0B17" w:rsidRPr="006D2E7C" w:rsidRDefault="00FA0B17" w:rsidP="00FA0B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STAR modified score</w:t>
            </w:r>
          </w:p>
        </w:tc>
        <w:tc>
          <w:tcPr>
            <w:tcW w:w="1843" w:type="dxa"/>
          </w:tcPr>
          <w:p w14:paraId="19FCBA32" w14:textId="77777777" w:rsidR="00FA0B17" w:rsidRPr="006D2E7C" w:rsidRDefault="00FA0B17" w:rsidP="00FA0B1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STAR original score</w:t>
            </w:r>
          </w:p>
        </w:tc>
      </w:tr>
      <w:tr w:rsidR="00236938" w14:paraId="7D6B4401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32C384C9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system</w:t>
            </w:r>
          </w:p>
        </w:tc>
        <w:tc>
          <w:tcPr>
            <w:tcW w:w="2268" w:type="dxa"/>
          </w:tcPr>
          <w:p w14:paraId="11C9EFDC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telino (34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B03806D" w14:textId="77777777" w:rsidR="00FA0B17" w:rsidRDefault="00FA0B17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</w:t>
            </w:r>
          </w:p>
        </w:tc>
        <w:tc>
          <w:tcPr>
            <w:tcW w:w="1843" w:type="dxa"/>
          </w:tcPr>
          <w:p w14:paraId="20627D3D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1</w:t>
            </w:r>
          </w:p>
        </w:tc>
      </w:tr>
      <w:tr w:rsidR="00236938" w14:paraId="4C2E92E6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171CD912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8C04102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loway (42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28ACFC8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</w:t>
            </w:r>
          </w:p>
        </w:tc>
        <w:tc>
          <w:tcPr>
            <w:tcW w:w="1843" w:type="dxa"/>
          </w:tcPr>
          <w:p w14:paraId="7251EE44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1</w:t>
            </w:r>
          </w:p>
        </w:tc>
      </w:tr>
      <w:tr w:rsidR="00236938" w14:paraId="7E2711C3" w14:textId="77777777" w:rsidTr="00236938">
        <w:trPr>
          <w:trHeight w:val="99"/>
          <w:jc w:val="center"/>
        </w:trPr>
        <w:tc>
          <w:tcPr>
            <w:tcW w:w="1985" w:type="dxa"/>
          </w:tcPr>
          <w:p w14:paraId="31C6667C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system</w:t>
            </w:r>
          </w:p>
        </w:tc>
        <w:tc>
          <w:tcPr>
            <w:tcW w:w="2268" w:type="dxa"/>
          </w:tcPr>
          <w:p w14:paraId="2356703A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er (31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61C17FE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</w:t>
            </w:r>
          </w:p>
        </w:tc>
        <w:tc>
          <w:tcPr>
            <w:tcW w:w="1843" w:type="dxa"/>
          </w:tcPr>
          <w:p w14:paraId="3ED14A95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79FEC3C1" w14:textId="77777777" w:rsidTr="00236938">
        <w:trPr>
          <w:trHeight w:val="99"/>
          <w:jc w:val="center"/>
        </w:trPr>
        <w:tc>
          <w:tcPr>
            <w:tcW w:w="1985" w:type="dxa"/>
          </w:tcPr>
          <w:p w14:paraId="3BE16BAA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</w:t>
            </w:r>
          </w:p>
        </w:tc>
        <w:tc>
          <w:tcPr>
            <w:tcW w:w="2268" w:type="dxa"/>
          </w:tcPr>
          <w:p w14:paraId="51EC1C1E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(24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9FF900D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0C4624CF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  <w:tr w:rsidR="00236938" w14:paraId="52E7B380" w14:textId="77777777" w:rsidTr="00236938">
        <w:trPr>
          <w:trHeight w:val="140"/>
          <w:jc w:val="center"/>
        </w:trPr>
        <w:tc>
          <w:tcPr>
            <w:tcW w:w="1985" w:type="dxa"/>
            <w:vMerge w:val="restart"/>
          </w:tcPr>
          <w:p w14:paraId="3DA8C9E9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2268" w:type="dxa"/>
          </w:tcPr>
          <w:p w14:paraId="0F56C0CC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ssen (20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E2EFAB9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1843" w:type="dxa"/>
          </w:tcPr>
          <w:p w14:paraId="3B554FEB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  <w:tr w:rsidR="00236938" w14:paraId="53A6DABB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1DDE1A22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C9D3BA7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ight (39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7066370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</w:t>
            </w:r>
          </w:p>
        </w:tc>
        <w:tc>
          <w:tcPr>
            <w:tcW w:w="1843" w:type="dxa"/>
          </w:tcPr>
          <w:p w14:paraId="7B219D92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11</w:t>
            </w:r>
          </w:p>
        </w:tc>
      </w:tr>
      <w:tr w:rsidR="00236938" w14:paraId="4C5C3EC5" w14:textId="77777777" w:rsidTr="00236938">
        <w:trPr>
          <w:trHeight w:val="99"/>
          <w:jc w:val="center"/>
        </w:trPr>
        <w:tc>
          <w:tcPr>
            <w:tcW w:w="1985" w:type="dxa"/>
          </w:tcPr>
          <w:p w14:paraId="432218F7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</w:t>
            </w:r>
          </w:p>
        </w:tc>
        <w:tc>
          <w:tcPr>
            <w:tcW w:w="2268" w:type="dxa"/>
          </w:tcPr>
          <w:p w14:paraId="0E249E31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sh (23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DD564D7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6E8A57EE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  <w:tr w:rsidR="00236938" w14:paraId="575E175D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09E0E868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itourinary system</w:t>
            </w:r>
          </w:p>
        </w:tc>
        <w:tc>
          <w:tcPr>
            <w:tcW w:w="2268" w:type="dxa"/>
          </w:tcPr>
          <w:p w14:paraId="14409348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vis and Wailoo (18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C5EFF29" w14:textId="77777777" w:rsidR="00FA0B17" w:rsidRDefault="00FA0B17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1843" w:type="dxa"/>
          </w:tcPr>
          <w:p w14:paraId="336F7EBE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34F40B79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4FB32A8B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773F595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 (30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6A11BDD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1843" w:type="dxa"/>
          </w:tcPr>
          <w:p w14:paraId="0DB6B2BF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320A505C" w14:textId="77777777" w:rsidTr="00236938">
        <w:trPr>
          <w:trHeight w:val="99"/>
          <w:jc w:val="center"/>
        </w:trPr>
        <w:tc>
          <w:tcPr>
            <w:tcW w:w="1985" w:type="dxa"/>
          </w:tcPr>
          <w:p w14:paraId="116902BE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naecological problems</w:t>
            </w:r>
          </w:p>
        </w:tc>
        <w:tc>
          <w:tcPr>
            <w:tcW w:w="2268" w:type="dxa"/>
          </w:tcPr>
          <w:p w14:paraId="049AE814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ghera (43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5C5EB75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</w:t>
            </w:r>
          </w:p>
        </w:tc>
        <w:tc>
          <w:tcPr>
            <w:tcW w:w="1843" w:type="dxa"/>
          </w:tcPr>
          <w:p w14:paraId="54E6B714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11</w:t>
            </w:r>
          </w:p>
        </w:tc>
      </w:tr>
      <w:tr w:rsidR="00236938" w14:paraId="2816546C" w14:textId="77777777" w:rsidTr="00236938">
        <w:trPr>
          <w:trHeight w:val="99"/>
          <w:jc w:val="center"/>
        </w:trPr>
        <w:tc>
          <w:tcPr>
            <w:tcW w:w="1985" w:type="dxa"/>
          </w:tcPr>
          <w:p w14:paraId="50B9A7F2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atological problems</w:t>
            </w:r>
          </w:p>
        </w:tc>
        <w:tc>
          <w:tcPr>
            <w:tcW w:w="2268" w:type="dxa"/>
          </w:tcPr>
          <w:p w14:paraId="7D6CD689" w14:textId="77777777" w:rsidR="00FA0B17" w:rsidRDefault="00FA0B17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zende (29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36F4DFD" w14:textId="77777777" w:rsidR="00FA0B17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</w:t>
            </w:r>
          </w:p>
        </w:tc>
        <w:tc>
          <w:tcPr>
            <w:tcW w:w="1843" w:type="dxa"/>
          </w:tcPr>
          <w:p w14:paraId="700FC570" w14:textId="77777777" w:rsidR="00FA0B17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25AE0B6F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7BB17B16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uloskeletal system</w:t>
            </w:r>
          </w:p>
        </w:tc>
        <w:tc>
          <w:tcPr>
            <w:tcW w:w="2268" w:type="dxa"/>
          </w:tcPr>
          <w:p w14:paraId="62CC029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sback (40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478D122F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</w:t>
            </w:r>
          </w:p>
        </w:tc>
        <w:tc>
          <w:tcPr>
            <w:tcW w:w="1843" w:type="dxa"/>
          </w:tcPr>
          <w:p w14:paraId="09FF640D" w14:textId="77777777" w:rsidR="004625DE" w:rsidRDefault="004625DE" w:rsidP="004625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10B426B4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20F96A75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B75C8C6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ne (35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0A4053C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7F699633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1</w:t>
            </w:r>
          </w:p>
        </w:tc>
      </w:tr>
      <w:tr w:rsidR="00236938" w14:paraId="30E74A2B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6A3D8AC0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600CCE7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ll (38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7C19BFF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5</w:t>
            </w:r>
          </w:p>
        </w:tc>
        <w:tc>
          <w:tcPr>
            <w:tcW w:w="1843" w:type="dxa"/>
          </w:tcPr>
          <w:p w14:paraId="598A7CEC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1D2677DD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341524B2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A2D88A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hurst (33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FE0F751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1843" w:type="dxa"/>
          </w:tcPr>
          <w:p w14:paraId="647CA72E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1E9123D2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67D11F31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2268" w:type="dxa"/>
          </w:tcPr>
          <w:p w14:paraId="5CA686B2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er (14</w:t>
            </w:r>
            <w:r w:rsidRPr="00C55E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B8A4A14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14:paraId="0348E54B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02ED88E8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41180443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1684812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paioannou (15</w:t>
            </w:r>
            <w:r w:rsidRPr="00C55E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8A1AA31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43" w:type="dxa"/>
          </w:tcPr>
          <w:p w14:paraId="5D0AD07F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2D7B0742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6DA9EDEA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B192EB6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paioannou (16</w:t>
            </w:r>
            <w:r w:rsidRPr="00C55E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021BA89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28FDD903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  <w:tr w:rsidR="00236938" w14:paraId="2D75A27F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63D2358F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25D8CD6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sgood (17</w:t>
            </w:r>
            <w:r w:rsidRPr="00C55E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9F0B813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</w:t>
            </w:r>
          </w:p>
        </w:tc>
        <w:tc>
          <w:tcPr>
            <w:tcW w:w="1843" w:type="dxa"/>
          </w:tcPr>
          <w:p w14:paraId="12D26B93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1</w:t>
            </w:r>
          </w:p>
        </w:tc>
      </w:tr>
      <w:tr w:rsidR="00236938" w14:paraId="0E1AB4B3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14E7AF8A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7460CF7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nsome (32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56C0C4F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14:paraId="4D2135D3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04657CB8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3192F0B9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oplasm</w:t>
            </w:r>
          </w:p>
        </w:tc>
        <w:tc>
          <w:tcPr>
            <w:tcW w:w="2268" w:type="dxa"/>
          </w:tcPr>
          <w:p w14:paraId="6D29BDC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worth (22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5633E15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7B5198F2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  <w:tr w:rsidR="00236938" w14:paraId="3AACD366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446E5B9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8BD556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kard (28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28303B2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</w:tcPr>
          <w:p w14:paraId="2731C059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1</w:t>
            </w:r>
          </w:p>
        </w:tc>
      </w:tr>
      <w:tr w:rsidR="00236938" w14:paraId="005A41AC" w14:textId="77777777" w:rsidTr="00236938">
        <w:trPr>
          <w:trHeight w:val="99"/>
          <w:jc w:val="center"/>
        </w:trPr>
        <w:tc>
          <w:tcPr>
            <w:tcW w:w="1985" w:type="dxa"/>
          </w:tcPr>
          <w:p w14:paraId="1336CB52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us system</w:t>
            </w:r>
          </w:p>
        </w:tc>
        <w:tc>
          <w:tcPr>
            <w:tcW w:w="2268" w:type="dxa"/>
          </w:tcPr>
          <w:p w14:paraId="3822C568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spinar and Mayo (21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8FBFE99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5</w:t>
            </w:r>
          </w:p>
        </w:tc>
        <w:tc>
          <w:tcPr>
            <w:tcW w:w="1843" w:type="dxa"/>
          </w:tcPr>
          <w:p w14:paraId="666308EC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1</w:t>
            </w:r>
          </w:p>
        </w:tc>
      </w:tr>
      <w:tr w:rsidR="00236938" w14:paraId="0B757989" w14:textId="77777777" w:rsidTr="00236938">
        <w:trPr>
          <w:trHeight w:val="99"/>
          <w:jc w:val="center"/>
        </w:trPr>
        <w:tc>
          <w:tcPr>
            <w:tcW w:w="1985" w:type="dxa"/>
          </w:tcPr>
          <w:p w14:paraId="2196013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se</w:t>
            </w:r>
          </w:p>
        </w:tc>
        <w:tc>
          <w:tcPr>
            <w:tcW w:w="2268" w:type="dxa"/>
          </w:tcPr>
          <w:p w14:paraId="12BA128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der (37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7664C1F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</w:t>
            </w:r>
          </w:p>
        </w:tc>
        <w:tc>
          <w:tcPr>
            <w:tcW w:w="1843" w:type="dxa"/>
          </w:tcPr>
          <w:p w14:paraId="7A82EAC5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1</w:t>
            </w:r>
          </w:p>
        </w:tc>
      </w:tr>
      <w:tr w:rsidR="00236938" w14:paraId="60808187" w14:textId="77777777" w:rsidTr="00236938">
        <w:trPr>
          <w:trHeight w:val="99"/>
          <w:jc w:val="center"/>
        </w:trPr>
        <w:tc>
          <w:tcPr>
            <w:tcW w:w="1985" w:type="dxa"/>
            <w:vMerge w:val="restart"/>
          </w:tcPr>
          <w:p w14:paraId="34C43AE3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2268" w:type="dxa"/>
          </w:tcPr>
          <w:p w14:paraId="6713E031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g (41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008CADD1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</w:tcPr>
          <w:p w14:paraId="2FF4E1A0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11</w:t>
            </w:r>
          </w:p>
        </w:tc>
      </w:tr>
      <w:tr w:rsidR="00236938" w14:paraId="533AB1FC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3CF60B8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625C071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rrett (19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1548CF0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13AF9D85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1</w:t>
            </w:r>
          </w:p>
        </w:tc>
      </w:tr>
      <w:tr w:rsidR="00236938" w14:paraId="476C3DF5" w14:textId="77777777" w:rsidTr="00236938">
        <w:trPr>
          <w:trHeight w:val="99"/>
          <w:jc w:val="center"/>
        </w:trPr>
        <w:tc>
          <w:tcPr>
            <w:tcW w:w="1985" w:type="dxa"/>
            <w:vMerge/>
          </w:tcPr>
          <w:p w14:paraId="0DCAF302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DD93AC4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ywood (36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1B03D08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</w:tcPr>
          <w:p w14:paraId="71222ED9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11</w:t>
            </w:r>
          </w:p>
        </w:tc>
      </w:tr>
      <w:tr w:rsidR="00236938" w14:paraId="75DD186C" w14:textId="77777777" w:rsidTr="00236938">
        <w:trPr>
          <w:trHeight w:val="191"/>
          <w:jc w:val="center"/>
        </w:trPr>
        <w:tc>
          <w:tcPr>
            <w:tcW w:w="1985" w:type="dxa"/>
            <w:vMerge w:val="restart"/>
          </w:tcPr>
          <w:p w14:paraId="1E91B50D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system</w:t>
            </w:r>
          </w:p>
        </w:tc>
        <w:tc>
          <w:tcPr>
            <w:tcW w:w="2268" w:type="dxa"/>
          </w:tcPr>
          <w:p w14:paraId="56DB6D6B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illo (26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3B017677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</w:t>
            </w:r>
          </w:p>
        </w:tc>
        <w:tc>
          <w:tcPr>
            <w:tcW w:w="1843" w:type="dxa"/>
          </w:tcPr>
          <w:p w14:paraId="422A8FD8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11</w:t>
            </w:r>
          </w:p>
        </w:tc>
      </w:tr>
      <w:tr w:rsidR="00236938" w14:paraId="279194DE" w14:textId="77777777" w:rsidTr="00236938">
        <w:trPr>
          <w:trHeight w:val="241"/>
          <w:jc w:val="center"/>
        </w:trPr>
        <w:tc>
          <w:tcPr>
            <w:tcW w:w="1985" w:type="dxa"/>
            <w:vMerge/>
          </w:tcPr>
          <w:p w14:paraId="3DFEE7F6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715A49A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ckard (27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145898CA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5</w:t>
            </w:r>
          </w:p>
        </w:tc>
        <w:tc>
          <w:tcPr>
            <w:tcW w:w="1843" w:type="dxa"/>
          </w:tcPr>
          <w:p w14:paraId="25EA4624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11</w:t>
            </w:r>
          </w:p>
        </w:tc>
      </w:tr>
      <w:tr w:rsidR="00236938" w14:paraId="64B5B998" w14:textId="77777777" w:rsidTr="00236938">
        <w:trPr>
          <w:trHeight w:val="99"/>
          <w:jc w:val="center"/>
        </w:trPr>
        <w:tc>
          <w:tcPr>
            <w:tcW w:w="1985" w:type="dxa"/>
          </w:tcPr>
          <w:p w14:paraId="1708CE8F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and subcutaneous tissues</w:t>
            </w:r>
          </w:p>
        </w:tc>
        <w:tc>
          <w:tcPr>
            <w:tcW w:w="2268" w:type="dxa"/>
          </w:tcPr>
          <w:p w14:paraId="47E9097C" w14:textId="77777777" w:rsidR="004625DE" w:rsidRDefault="004625DE" w:rsidP="002369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(25</w:t>
            </w:r>
            <w:r w:rsidRPr="009F21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521DA31A" w14:textId="77777777" w:rsidR="004625DE" w:rsidRDefault="004625DE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43" w:type="dxa"/>
          </w:tcPr>
          <w:p w14:paraId="5606FA1B" w14:textId="77777777" w:rsidR="004625DE" w:rsidRDefault="00484B83" w:rsidP="00FA0B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1</w:t>
            </w:r>
          </w:p>
        </w:tc>
      </w:tr>
    </w:tbl>
    <w:p w14:paraId="2A9DE99E" w14:textId="77777777" w:rsidR="00080719" w:rsidRDefault="00080719" w:rsidP="00080719"/>
    <w:p w14:paraId="07180D5F" w14:textId="77777777" w:rsidR="00080719" w:rsidRDefault="00080719" w:rsidP="00080719"/>
    <w:p w14:paraId="40C5A71D" w14:textId="77777777" w:rsidR="00080719" w:rsidRDefault="00080719" w:rsidP="00080719"/>
    <w:p w14:paraId="79A8E6D0" w14:textId="77777777" w:rsidR="00080719" w:rsidRDefault="00080719" w:rsidP="00080719"/>
    <w:p w14:paraId="5FABAD40" w14:textId="77777777" w:rsidR="00080719" w:rsidRDefault="00080719" w:rsidP="00080719"/>
    <w:p w14:paraId="58225B79" w14:textId="77777777" w:rsidR="00080719" w:rsidRDefault="00080719" w:rsidP="00080719"/>
    <w:p w14:paraId="391C0806" w14:textId="77777777" w:rsidR="00080719" w:rsidRDefault="00080719" w:rsidP="00080719"/>
    <w:p w14:paraId="036CAA92" w14:textId="77777777" w:rsidR="00080719" w:rsidRDefault="00080719" w:rsidP="00080719"/>
    <w:p w14:paraId="7AD85517" w14:textId="77777777" w:rsidR="00080719" w:rsidRDefault="00080719" w:rsidP="00080719"/>
    <w:p w14:paraId="58453A15" w14:textId="77777777" w:rsidR="00080719" w:rsidRDefault="00080719" w:rsidP="00080719"/>
    <w:p w14:paraId="72D212AA" w14:textId="77777777" w:rsidR="00080719" w:rsidRDefault="00080719" w:rsidP="00080719"/>
    <w:p w14:paraId="0022F833" w14:textId="77777777" w:rsidR="00080719" w:rsidRDefault="00080719" w:rsidP="00080719"/>
    <w:p w14:paraId="58987A7E" w14:textId="77777777" w:rsidR="00080719" w:rsidRDefault="00080719" w:rsidP="00080719"/>
    <w:p w14:paraId="6CA015EE" w14:textId="77777777" w:rsidR="00080719" w:rsidRDefault="00080719" w:rsidP="00080719"/>
    <w:p w14:paraId="547631BD" w14:textId="77777777" w:rsidR="00080719" w:rsidRDefault="00080719" w:rsidP="00080719"/>
    <w:p w14:paraId="555EF740" w14:textId="77777777" w:rsidR="00080719" w:rsidRDefault="00080719" w:rsidP="00080719"/>
    <w:p w14:paraId="5FE5C0FB" w14:textId="77777777" w:rsidR="00080719" w:rsidRDefault="00080719" w:rsidP="00080719">
      <w:pPr>
        <w:rPr>
          <w:b/>
          <w:sz w:val="20"/>
          <w:szCs w:val="20"/>
        </w:rPr>
      </w:pPr>
    </w:p>
    <w:p w14:paraId="0C294B1B" w14:textId="77777777" w:rsidR="00080719" w:rsidRPr="00B06FD4" w:rsidRDefault="00FA0B17" w:rsidP="00080719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IV</w:t>
      </w:r>
      <w:r w:rsidR="00080719" w:rsidRPr="00B06FD4">
        <w:rPr>
          <w:b/>
          <w:sz w:val="20"/>
          <w:szCs w:val="20"/>
        </w:rPr>
        <w:t xml:space="preserve">– </w:t>
      </w:r>
      <w:r w:rsidR="00080719">
        <w:rPr>
          <w:b/>
          <w:sz w:val="20"/>
          <w:szCs w:val="20"/>
        </w:rPr>
        <w:t>List of i</w:t>
      </w:r>
      <w:r w:rsidR="00080719" w:rsidRPr="00B06FD4">
        <w:rPr>
          <w:b/>
          <w:sz w:val="20"/>
          <w:szCs w:val="20"/>
        </w:rPr>
        <w:t>ncluded studies</w:t>
      </w:r>
    </w:p>
    <w:p w14:paraId="27331032" w14:textId="77777777" w:rsidR="00080719" w:rsidRDefault="00080719" w:rsidP="00080719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2"/>
      </w:tblGrid>
      <w:tr w:rsidR="00080719" w14:paraId="5BCDF50F" w14:textId="77777777" w:rsidTr="00234064">
        <w:tc>
          <w:tcPr>
            <w:tcW w:w="9772" w:type="dxa"/>
          </w:tcPr>
          <w:p w14:paraId="6D010948" w14:textId="77777777" w:rsidR="00080719" w:rsidRPr="00B06FD4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FD4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</w:tr>
      <w:tr w:rsidR="00080719" w14:paraId="70168F5A" w14:textId="77777777" w:rsidTr="00234064">
        <w:trPr>
          <w:trHeight w:val="9341"/>
        </w:trPr>
        <w:tc>
          <w:tcPr>
            <w:tcW w:w="9772" w:type="dxa"/>
          </w:tcPr>
          <w:p w14:paraId="073F1B7E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Bansback N, Ara R, Karnon J, Anis A. Economic evaluations in rheumatoid arthritis: a critical review of measures used to define health States. Pharmacoeconomics 2008;26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5):395-408.</w:t>
            </w:r>
          </w:p>
          <w:p w14:paraId="1B0E587D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Brazier J, Connell J, Papaioannou D, Mukuria C, Mulhern B, Peasgood T, et al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systematic review, psychometric analysis and qualitative assessment of generic preference-based measures of health in mental health popula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tions and the estimation of mapping functions from widely used specific measures. Health Technol Assess 2014 May;18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34):vii-viii, xiii-xxv, 1-188.</w:t>
            </w:r>
          </w:p>
          <w:p w14:paraId="1065713B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Castelino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M., Abbott,J., McElhone,K., Teh,L.S. Comparison of the psychometric properties of health-related quality of life measures used in adults with systemic lupus erythematosus: a review of the literature. Rheumatology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52:684.</w:t>
            </w:r>
          </w:p>
          <w:p w14:paraId="1EB5924B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Ching S, Thoma A, McCabe RE, Antony MM. Measuring outcomes in aesthetic surgery: a comprehensive review of the literature. Plast Reconstr Surg 2003 Jan;111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1):469-80; d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ssion 481-2.</w:t>
            </w:r>
          </w:p>
          <w:p w14:paraId="36BA0104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Davis S, Wailoo A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review of the psychometric performance of the EQ-5D in people with urinary incontinence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Health Qual Life Outcomes 2013 Feb 18;11: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20-7525-11-20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8C5D205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Derrett S, Black J, Herbison GP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after injury-a systematic literature search of studies using the EQ-5D. J Trauma 2009 Oct;67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4):883-890. </w:t>
            </w:r>
          </w:p>
          <w:p w14:paraId="7816BBF1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DeVine J, Norvell DC, Ecker E, Fourney DR, Vaccaro A, Wang J, et al. Evaluating the correlation and responsiveness of patient-reported pain with function and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quality-of-life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outcomes after spine surgery. Spine (Phila Pa 1976) 2011 Oct 1;36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21 Suppl):S69-74.</w:t>
            </w:r>
          </w:p>
          <w:p w14:paraId="1B34FA40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Dyer MTD, Goldsmith KA, Sharples LS, Buxton MJ. A review of health utilities using the EQ5D in studies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. Health and Quality of Life Outcomes. 2010</w:t>
            </w:r>
          </w:p>
          <w:p w14:paraId="5A7119BA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Haywood KL, Garratt AM, Fitzpatrick R. Quality of life in older people: a structured review of generic self-assessed health instrument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Qual Life Res 2005 Sep;14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7):1651-1668.</w:t>
            </w:r>
          </w:p>
          <w:p w14:paraId="3FF4E26A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Hill MR, Noonan VK, Sakakibara BM, Miller WC, SCIRE Research Team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Quality of life instruments and definitions in individuals with spinal cord injury: a systematic review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Spinal Cord 2010 Jun;48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6):438-450.</w:t>
            </w:r>
          </w:p>
          <w:p w14:paraId="309EE14A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Holloway L, Humphrey L, Heron L, Pilling C, Kitchen H, Hojbjerre L, et al. Patient-reported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measures for systemic lupus erythematosus clinical trials: a review of content validity, face validity and psychometric performance. Health Qual Life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4 Jul 22;12: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16-014-0116-1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35931F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Hounsome N, Orrell M, Edwards RT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EQ-5D as a quality of life measure in people with dementia and their carers: evidence and key issue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Value Health 2011 Mar-Apr;14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):390-399.</w:t>
            </w:r>
          </w:p>
          <w:p w14:paraId="5459F1CA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Janssen MF, Lubetkin EI, Sekhobo JP, Pickard AS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The use of the EQ-5D preference-based health status measure in adults with Type 2 diabetes mellitu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Diabet Med 2011 Apr;28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4):395-413.</w:t>
            </w:r>
          </w:p>
          <w:p w14:paraId="199DB0F2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Kuspinar A, Mayo NE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review of the psychometric properties of generic utility measures in multiple sclerosi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Pharmacoeconomics 2014 Aug;32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8):759-773.</w:t>
            </w:r>
          </w:p>
          <w:p w14:paraId="5199F03B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Linder JA, Singer DE, Ancker M, Atlas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SJ.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Measures of health-related quality of life for adults with acute sinusitis. A systematic review. J Gen Intern Med 2003 May;18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5):390-401.</w:t>
            </w:r>
          </w:p>
          <w:p w14:paraId="19A1E9BE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Longworth L, Yang Y, Young T, Mulhern B, Hernandez Alava M, Mukuria C, et al. Use of generic and condition-specific measures of health-relat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ed quality of life in NICE decision-making: a systematic review, statistical modelling and survey. Health Technol Assess 2014 Feb;18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9):1-224.</w:t>
            </w:r>
          </w:p>
          <w:p w14:paraId="7390DD7C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Papaioannou D, Brazier J, Parry G. How to measure quality of life for cost effectiveness analysis in personality disorder? A systematic review. HEDS discussion paper 13/02. 2013</w:t>
            </w:r>
          </w:p>
          <w:p w14:paraId="178DD87C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Papaioannou D, Brazier J, Parry G. How valid and responsive are generic health status measures, such as EQ-5D and SF-36, in schizophrenia? A systematic review. Value Health 2011 Sep-Oct;14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6):907-920.</w:t>
            </w:r>
          </w:p>
          <w:p w14:paraId="37B6B908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Peasgood T, Brazier J, Papaioannou D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systematic review of the validity and responsiveness of EQ5D and SF6D for depression and anxiety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HEDS discussion paper 12/15 (unpublished). 2012</w:t>
            </w:r>
          </w:p>
          <w:p w14:paraId="77E53348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Petrillo J, van Nooten F, Jones P, Rutten-van Molken M. Utility estimation in chronic obstructive pulmonary disease: a preference for change? Pharmacoeconomics 2011 Nov;29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11):917-932.</w:t>
            </w:r>
          </w:p>
          <w:p w14:paraId="2EED4705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Pickard AS, Wilke CT, Lin HW, Lloyd A. Health utilities using the EQ-5D in studies of cancer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Pharmacoeconomics 2007;25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5):365-384.</w:t>
            </w:r>
          </w:p>
          <w:p w14:paraId="5FCA5A04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Pickard AS, Wilke C, Jung E, Patel S, Stavem K, Lee TA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Use of a preference-based measure of health (EQ-5D) in COPD and asthma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Respir Med 2008 Apr;102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4):519-536.</w:t>
            </w:r>
          </w:p>
          <w:p w14:paraId="70EC2511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Sanghera S, Frew E, Kai J, Gupta J, Elizabeth Roberts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T.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An assessment of economic measures used in menorrhagia: a systematic review.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 Sci Med 2013 Dec;98:149-153.</w:t>
            </w:r>
          </w:p>
          <w:p w14:paraId="2E56E04F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Speight J, Reaney MD, Barnard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KD.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Not all roads lead to Rome-a review of quality of life measurement in adults with diabetes. Diabet Med 2009 Apr;26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4):315-327.</w:t>
            </w:r>
          </w:p>
          <w:p w14:paraId="55E7F62A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Szende A, Schramm W, Flood E, Larson P, Gorina E, Rentz AM, et al. Health-related quality of life assessment in adult haemophilia patients: 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systematic review and evaluation of instruments. Ha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philia 2003 Nov;9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):678-687.</w:t>
            </w:r>
          </w:p>
          <w:p w14:paraId="3EDB7D54" w14:textId="77777777" w:rsidR="0008071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Tosh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J, Brazier,J., Evans,P., Longworth,L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review of generic preference-based measures of health-related quality of life in visual disorder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Value In Health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15:118.</w:t>
            </w:r>
          </w:p>
          <w:p w14:paraId="0563D1B7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Whitehurst DG, Noonan VK, Dvorak MF, Bryan S. 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A review of preference-based health-related quality of life questionnaires in spinal cord injury research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Spinal Cord 2012 Sep;50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9):646-654.</w:t>
            </w:r>
          </w:p>
          <w:p w14:paraId="617116EC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Wu AW, Hanson KA, Harding G, Haider S, Tawadrous M, Khachatryan A, et al. Responsiveness of the MOS-HIV and EQ-5D in HIV-infected adults rec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eiving antiretroviral therapies. Health Qual Life Outcomes 2013 Mar 12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: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2-7525-11-4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A89337A" w14:textId="77777777" w:rsidR="00080719" w:rsidRPr="0054527D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Y, Longworth,L., Brazier,J. An assessment of validity and responsiveness of generic measures of health-related quality of life in hearing impairment. Quality of Life Research</w:t>
            </w: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proofErr w:type="gramEnd"/>
          </w:p>
          <w:p w14:paraId="0C889DB3" w14:textId="77777777" w:rsidR="00080719" w:rsidRPr="001B3E2B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Yang Y, Brazier J, Longworth L. EQ5D in skin conditions: an assessment of validity and responsiveness</w:t>
            </w:r>
            <w:proofErr w:type="gramEnd"/>
            <w:r w:rsidRPr="0054527D">
              <w:rPr>
                <w:rFonts w:ascii="Times New Roman" w:hAnsi="Times New Roman" w:cs="Times New Roman"/>
                <w:sz w:val="20"/>
                <w:szCs w:val="20"/>
              </w:rPr>
              <w:t>. European Journal of Health Economics. 2014</w:t>
            </w:r>
          </w:p>
        </w:tc>
      </w:tr>
    </w:tbl>
    <w:p w14:paraId="2C8659CC" w14:textId="77777777" w:rsidR="00080719" w:rsidRDefault="00080719" w:rsidP="00080719"/>
    <w:p w14:paraId="392FA261" w14:textId="77777777" w:rsidR="00080719" w:rsidRDefault="00080719" w:rsidP="00080719"/>
    <w:p w14:paraId="737530B6" w14:textId="77777777" w:rsidR="00080719" w:rsidRDefault="00080719" w:rsidP="00080719"/>
    <w:p w14:paraId="71DAAF46" w14:textId="77777777" w:rsidR="00080719" w:rsidRDefault="00080719" w:rsidP="00080719"/>
    <w:p w14:paraId="6D8305B1" w14:textId="77777777" w:rsidR="00080719" w:rsidRDefault="00080719" w:rsidP="00080719"/>
    <w:p w14:paraId="567E3B7B" w14:textId="77777777" w:rsidR="00080719" w:rsidRDefault="00080719" w:rsidP="00080719"/>
    <w:p w14:paraId="43BCB1FA" w14:textId="77777777" w:rsidR="00080719" w:rsidRDefault="00080719" w:rsidP="00080719"/>
    <w:p w14:paraId="3904AAEC" w14:textId="77777777" w:rsidR="00080719" w:rsidRDefault="00080719" w:rsidP="00080719"/>
    <w:p w14:paraId="031DF72E" w14:textId="77777777" w:rsidR="00080719" w:rsidRDefault="00080719" w:rsidP="00080719"/>
    <w:p w14:paraId="2FA05237" w14:textId="77777777" w:rsidR="00080719" w:rsidRDefault="00080719" w:rsidP="00080719"/>
    <w:p w14:paraId="347ECBCB" w14:textId="77777777" w:rsidR="00080719" w:rsidRDefault="00080719" w:rsidP="00080719"/>
    <w:p w14:paraId="7F5D03FB" w14:textId="77777777" w:rsidR="00080719" w:rsidRDefault="00080719" w:rsidP="00080719"/>
    <w:p w14:paraId="2E6EC133" w14:textId="77777777" w:rsidR="00080719" w:rsidRDefault="00080719" w:rsidP="00080719"/>
    <w:p w14:paraId="69F695AB" w14:textId="77777777" w:rsidR="00080719" w:rsidRDefault="00080719" w:rsidP="00080719"/>
    <w:p w14:paraId="33D8C0A6" w14:textId="77777777" w:rsidR="00080719" w:rsidRDefault="00080719" w:rsidP="00080719"/>
    <w:p w14:paraId="1D637FFE" w14:textId="77777777" w:rsidR="00080719" w:rsidRDefault="00080719" w:rsidP="00080719">
      <w:pPr>
        <w:rPr>
          <w:rFonts w:ascii="Times New Roman" w:hAnsi="Times New Roman" w:cs="Times New Roman"/>
          <w:b/>
          <w:sz w:val="20"/>
          <w:szCs w:val="20"/>
        </w:rPr>
      </w:pPr>
    </w:p>
    <w:p w14:paraId="0D31E507" w14:textId="77777777" w:rsidR="00080719" w:rsidRDefault="00080719" w:rsidP="00080719">
      <w:pPr>
        <w:rPr>
          <w:rFonts w:ascii="Times New Roman" w:hAnsi="Times New Roman" w:cs="Times New Roman"/>
          <w:b/>
          <w:sz w:val="20"/>
          <w:szCs w:val="20"/>
        </w:rPr>
      </w:pPr>
    </w:p>
    <w:p w14:paraId="4E2C0865" w14:textId="77777777" w:rsidR="00080719" w:rsidRDefault="00080719" w:rsidP="00080719">
      <w:pPr>
        <w:rPr>
          <w:rFonts w:ascii="Times New Roman" w:hAnsi="Times New Roman" w:cs="Times New Roman"/>
          <w:b/>
          <w:sz w:val="20"/>
          <w:szCs w:val="20"/>
        </w:rPr>
      </w:pPr>
    </w:p>
    <w:p w14:paraId="0A4AF624" w14:textId="77777777" w:rsidR="00080719" w:rsidRDefault="00080719" w:rsidP="0008071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Pr="00B06FD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V</w:t>
      </w:r>
      <w:r w:rsidRPr="00B06FD4">
        <w:rPr>
          <w:rFonts w:ascii="Times New Roman" w:hAnsi="Times New Roman" w:cs="Times New Roman"/>
          <w:b/>
          <w:sz w:val="20"/>
          <w:szCs w:val="20"/>
        </w:rPr>
        <w:t xml:space="preserve"> – </w:t>
      </w:r>
      <w:r>
        <w:rPr>
          <w:rFonts w:ascii="Times New Roman" w:hAnsi="Times New Roman" w:cs="Times New Roman"/>
          <w:b/>
          <w:sz w:val="20"/>
          <w:szCs w:val="20"/>
        </w:rPr>
        <w:t>List of e</w:t>
      </w:r>
      <w:r w:rsidRPr="00B06FD4">
        <w:rPr>
          <w:rFonts w:ascii="Times New Roman" w:hAnsi="Times New Roman" w:cs="Times New Roman"/>
          <w:b/>
          <w:sz w:val="20"/>
          <w:szCs w:val="20"/>
        </w:rPr>
        <w:t>xcluded studies</w:t>
      </w:r>
    </w:p>
    <w:p w14:paraId="78D188AF" w14:textId="77777777" w:rsidR="00080719" w:rsidRPr="00EF5F41" w:rsidRDefault="00080719" w:rsidP="0008071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2"/>
      </w:tblGrid>
      <w:tr w:rsidR="00080719" w14:paraId="4F5391E8" w14:textId="77777777" w:rsidTr="00234064">
        <w:tc>
          <w:tcPr>
            <w:tcW w:w="9772" w:type="dxa"/>
          </w:tcPr>
          <w:p w14:paraId="197597F7" w14:textId="77777777" w:rsidR="00080719" w:rsidRPr="00EF5F41" w:rsidRDefault="00080719" w:rsidP="002340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F41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</w:tr>
      <w:tr w:rsidR="00080719" w:rsidRPr="00005279" w14:paraId="262494AB" w14:textId="77777777" w:rsidTr="00234064">
        <w:tc>
          <w:tcPr>
            <w:tcW w:w="9772" w:type="dxa"/>
          </w:tcPr>
          <w:p w14:paraId="54114D71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des AE, Lu G, Madan JJ. Which health-related quality-of-life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when planning randomized trials: Disease-specific or generic, or both? A common factor model. Value in Health 2013 January-February 2013;1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185-194.</w:t>
            </w:r>
          </w:p>
          <w:p w14:paraId="36D4D1E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dobor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R.D., Rimeslatten,S., Keller,A., Brox,J.I. Repeatability, reliability, and concurrent validity of the scoliosis research society-22 questionnaire and EuroQol in patients with adolescent idiopathic scoliosis. Spine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5:206.</w:t>
            </w:r>
          </w:p>
          <w:p w14:paraId="1D863DD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l Sayah F, Ishaque S, Lau D, Johnson JA. Health related quality of life measures in Arabic speaking populations: a systematic review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cross-cultural adaptation and measurement properties. Qual Life Res 2013 Feb;22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213-229.</w:t>
            </w:r>
          </w:p>
          <w:p w14:paraId="41FEA17E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lsanafi S, Werth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VP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Evaluating quality of life in dermatomyositis. Expert Review of Dermatology 2010 December 2010;5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6):605-609.</w:t>
            </w:r>
          </w:p>
          <w:p w14:paraId="60863072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ngst F, Stucki G, Aeschlimann A. Quality of life assessment in osteoarthriti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Expert Review of Pharmacoeconomics and Outcomes Research 2003 October 2003;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5):623-636.</w:t>
            </w:r>
          </w:p>
          <w:p w14:paraId="16FD5ECE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rrington R, Cofrancesco J, Wu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W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Questionnaires to measure sexual quality of life. Qual Life Res 2004 Dec;1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0):1643-1658.</w:t>
            </w:r>
          </w:p>
          <w:p w14:paraId="112AD310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shcroft DM,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Wan Po A, Williams HC, Griffiths CE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Quality of life measures in psoriasis: a critical appraisal of their quality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J Clin Pharm Ther 1998 Oct;2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5):391-398.</w:t>
            </w:r>
          </w:p>
          <w:p w14:paraId="32EFD891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u Eong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K.G., Chan,E.W., Luo,N., Wong,S.H., Tan,N.W., Lim,T.H., Wagle,A.M. Validity of EuroQOL-5D, time trade-off, and standard gamble for age-related macular degeneration in the Singapore population. Eye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6:379.</w:t>
            </w:r>
          </w:p>
          <w:p w14:paraId="3653FEA7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ugestad LA, Rand-Hendriksen K, Kristiansen IS, Stavem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K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Learning effects in time trade-off based valuation of EQ-5D health states. Value in Health 2012 March-April 2012;15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340-345.</w:t>
            </w:r>
          </w:p>
          <w:p w14:paraId="4F5D2D8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ugustin M, Langenbruch AK, Gutknecht M, Radtke MA, Blome C. Quality of Life Measures for Dermatology: Definition, Evaluation, and Interpret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tion. Current Dermatology Reports 2012 September 2012;1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148-159.</w:t>
            </w:r>
          </w:p>
          <w:p w14:paraId="44A94EBE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ugustin M, Langenbruch AK, Herberger K, Baade K, Goepel L, Blome C. Quality of life measurement in chronic wounds and inflammatory skin di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eases: Definitions, standards and instruments. Wound Medicine 2014 June 2014;5:29-38.</w:t>
            </w:r>
          </w:p>
          <w:p w14:paraId="2E3EA4AB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Balioussis C, Hitzig SL, Flett H, Noreau L, Craven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C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Identifying and classifying quality of life tools for assessing spasticity after spinal cord injury. Topics in Spinal Cord Injury Rehabilitation 2014 01 May 2014;20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208-224.</w:t>
            </w:r>
          </w:p>
          <w:p w14:paraId="343FFF33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Barton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G.R., Sach,T.H., Avery,A.J., Doherty,M., Jenkinson,C., Muir,K.R. Comparing the performance of the EQ-5D and SF-6D when measuring the benefits of alleviating knee pain. Cost Effectiveness and Resource Allocation ;7:12.</w:t>
            </w:r>
          </w:p>
          <w:p w14:paraId="162E2185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eresniak A, Russell AS, Haraoui B, Bessette L, Bombardier C, Duru G. Advantages and limitations of utility assessment methods in rheumatoid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arthritis. J Rheumatol 2007 Nov;3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1):2193-2200.</w:t>
            </w:r>
          </w:p>
          <w:p w14:paraId="02C8A491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lome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C., Beikert,F.C., Rustenbach,S.J., Augustin,M. Mapping DLQI on EQ-5D in psoriasis: transformation of skin-specific health-related quality of life into utilities. Arch Dermatol Res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05:197.</w:t>
            </w:r>
          </w:p>
          <w:p w14:paraId="665DF975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Boling W, Fouladi RT, Basen-Engquist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K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Health-related quality of life in gynecological oncology: instruments and psychometric properties. Int J Gynecol Cancer 2003 Jan-Feb;1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5-14.</w:t>
            </w:r>
          </w:p>
          <w:p w14:paraId="3E37F2D8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razier JE, Connell J, O'Cathain A. DO EQ-5D and SF-6D ask the right questions in mental health? A content validation using interviews with patients. Value in Health 2014 May 2014;17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A194.</w:t>
            </w:r>
          </w:p>
          <w:p w14:paraId="036C242F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Brazier JE, Green C, Kanis JA. A systematic review of health state utility values for osteoporosis-related conditions. Osteoporosis Int 2002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Oct 2002;13(10):768-776.</w:t>
            </w:r>
          </w:p>
          <w:p w14:paraId="66B4DF23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razier JE, Rowen D, Mavranezouli I, Tsuchiya A, Young T, Yang Y, et al. Developing and testing methods for deriving preference-based measur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es of health from condition-specific measures (and other patient-based measures of outcome). Health Technol Assess 2012 Jul;1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2):1-114.</w:t>
            </w:r>
          </w:p>
          <w:p w14:paraId="43E1272B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Brazier JE, Yang Y, Tsuchiya A, Rowen DL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 review of studies mapping (or cross walking) non-preference based measures of health to generic preference-based measure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Eur J Health Econ 2010 Apr;11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215-225.</w:t>
            </w:r>
          </w:p>
          <w:p w14:paraId="2FA87437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Brennan DS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ral Health Impact Profile, EuroQol, and Assessment of Quality of Life instruments as quality of life and health-utility measures of oral h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lth. Eur J Oral Sci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21:188.</w:t>
            </w:r>
          </w:p>
          <w:p w14:paraId="6C7F226B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Buitinga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L, Braakman-Jansen,LM, Taal,E, Kievit,W, Visser,H, van Riel,PL, van,de Laar. Comparative responsiveness of the EuroQol-5D and Short Form 6D to improvement in patients with rheumatoid arthritis treated with tumor necrosis factor blockers: results of the Dutch Rheumatoid Arthritis Monitoring registry. Arthritis Rheum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64:826.</w:t>
            </w:r>
          </w:p>
          <w:p w14:paraId="645844C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Chopra I, Kamal KM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 systematic review of quality of life instruments in long-term breast cancer survivor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Health Qual Life Outcomes 2012 Jan 31;10: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4-7525-10-14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95455E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Chow MY, Morrow AM, Cooper Robbins SC, Leask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Condition-specific quality of life questionnaires for caregivers of children with pediatric conditions: a systematic review. Qual Life Res 2013 Oct;22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8):2183-2200.</w:t>
            </w:r>
          </w:p>
          <w:p w14:paraId="237021D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Cleland J, Gillani R, Bienen EJ, Sadosky A. Assessing dimensionality and responsiveness of outcomes measures for patients with low back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pain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Pain Pract 2011 Jan-Feb;11(1):57-69.</w:t>
            </w:r>
          </w:p>
          <w:p w14:paraId="1FCEDAF2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Connell J, O'Cathain A, Brazier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Measuring quality of life in mental health: Are we asking the right questions? Soc Sci Med 2014 Aug 20;120C:12-20.</w:t>
            </w:r>
          </w:p>
          <w:p w14:paraId="5DB2455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Danchenko N, Rive B, Pendlebury S, Abetz L. Assessing health-related quality of life (HRQOL) in major depressive disorder (MDD): Do commonly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used instruments meet EMA requirements for psychometric properties and content relevance. Value in Health 2013 May 2013;1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A64.</w:t>
            </w:r>
          </w:p>
          <w:p w14:paraId="1B1AE2C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Danquah FV, Wasserman J, Meininger J, Bergstrom N. Quality of life measures for patients on hemodialysis: a review of psychometric properties. Nephrol Nurs J 2010 May-Jun;37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255-69; quiz 270.</w:t>
            </w:r>
          </w:p>
          <w:p w14:paraId="717A299B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Doctor JN, Bleichrodt H, Lin HJ. Health utility bias: a systematic review and meta-analytic evaluation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Med Decis Making 2010 Jan-Feb;30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58-67.</w:t>
            </w:r>
          </w:p>
          <w:p w14:paraId="769B062F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Gerhards SAH, Huibers MJH, Theunissen KATM, De Graaf LE, Widdershoven GAM, Evers SMAA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The responsiveness of quality of life utilities to change in depression: A comparison of instruments (SF-6D, EQ-5D, and DFD)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Value in Health 2011 July-August 2011;1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5):732-739.</w:t>
            </w:r>
          </w:p>
          <w:p w14:paraId="3449220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Golomb BA, Vickrey BG, Hays RD. A review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health-related quality-of-life measures in stroke. Pharmacoeconomics 2001;19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155-185.</w:t>
            </w:r>
          </w:p>
          <w:p w14:paraId="74AC12A1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Heintz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E., Wirehn,A.B., Peebo,B.B., Rosenqvist,U., Levin,L.A. QALY weights for diabetic retinopathy--a comparison of health state valuations with HUI-3, EQ-5D, EQ-VAS, and TTO. Value In Health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5:475.</w:t>
            </w:r>
          </w:p>
          <w:p w14:paraId="0853966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Hutter BO, Wurtemberger G. Functional capacity (dyspnea) and quality of life in patients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chronic obstructive lung disease (COPD): instruments of assessment and methodological aspects. Pneumologie 1999 Mar;5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133-142.</w:t>
            </w:r>
          </w:p>
          <w:p w14:paraId="09BD1D0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Janssens L, Gorter JW, Ketelaar M, Kramer WL, Holtslag HR. Health-related quality-of-life measures for long-term follow-up in children after major trauma. Qual Life Res 2008 Jun;17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5):701-713.</w:t>
            </w:r>
          </w:p>
          <w:p w14:paraId="370F267A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Johansson P, Agnebrink M, Dahlstrom U, Brostrom A. Measurement of health-related quality of life in chronic heart failure, from a nursing p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rspective-a review of the literature. Eur J Cardiovasc Nurs 2004 Apr;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7-20.</w:t>
            </w:r>
          </w:p>
          <w:p w14:paraId="5B43F21B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Johnsen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L.G., Hellum,C., Nygaard,O.P., Storheim,K., Brox,J.I., Rossvoll,I., Leivseth,G., Grotle,M. Comparison of the SF6D, the EQ5D, and the oswestry disability index in patients with chronic low back pain and degenerative disc disease. BMC Musculoskeletal Disorders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4:148.</w:t>
            </w:r>
          </w:p>
          <w:p w14:paraId="58ABE33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Jones GL, Hall JM, Balen AH, Ledger WL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Health-related quality of life measurement in women with polycystic ovary syndrome: a systematic review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. Hum Reprod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Updat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2008 Jan-Feb;14(1):15-25.</w:t>
            </w:r>
          </w:p>
          <w:p w14:paraId="55382339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Koivunen K, Sintonen H, Lukkarinen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H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Properties of the 15D and the Nottingham Health Profile questionnaires in patients with lower limb atherosclerotic disease. Int J Technol Assess Health Care 2007 Summer;23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385-391.</w:t>
            </w:r>
          </w:p>
          <w:p w14:paraId="65AC19AC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Kontodimopoulos N, Aletras VH, Paliouras D, Niakas D. Mapping the cancer-specific EORTC QLQ-C30 to the preference-based EQ-5D, SF-6D, and 15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D instruments. Value in Health 2009 November-December 2009;12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8):1151-1157.</w:t>
            </w:r>
          </w:p>
          <w:p w14:paraId="1661BEC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Lee EH, Kim CJ, Cho SY, Chae HJ, Lee S, Kim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E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Monitoring the use of health-related quality of life measurements in Korean studies of patients with diabetes. J Korean Acad Nurs 2011 Aug;41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4):558-567.</w:t>
            </w:r>
          </w:p>
          <w:p w14:paraId="3EE03288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W.J., Song,K.H., Noh,J.H., Choi,Y.J., Jo,M.W. Health-related quality of life using the EuroQol 5D questionnaire in Korean patients with type 2 diabetes. J Korean Med Sci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7:255.</w:t>
            </w:r>
          </w:p>
          <w:p w14:paraId="39FF504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Luscombe FA. Health-related quality of life measurement in type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diabetes. Value Health 2000 Nov-Dec;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Suppl 1:15-28.</w:t>
            </w:r>
          </w:p>
          <w:p w14:paraId="12B717C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Millier A, Clay E, Chauhan D, Toumi M. Health-related quality of life patient-reported outcomes in schizophrenia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Value in Health 2012 November 2012;15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7):A342.</w:t>
            </w:r>
          </w:p>
          <w:p w14:paraId="1517BCF5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rtiz Z, Shea B, Garcia Dieguez M, Boers M, Tugwell P, Boonen A, et al. The responsiveness of generic quality of life instruments in rheumat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ic diseases. A systematic review of randomized controlled trials. J Rheumatol 1999 Jan;2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210-216.</w:t>
            </w:r>
          </w:p>
          <w:p w14:paraId="4AB8B50E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Papaioannou D, Peasgood T, Brazier J, Parry G. The validity of the EQ-5D, SF-6D, SF-36 and SF-12 in mental health conditions: A systematic r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eview. Value in Health 2011 November 2011;1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7):A239.</w:t>
            </w:r>
          </w:p>
          <w:p w14:paraId="2B06C0D0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Patel KK, Veenstra DL, Patrick DL. A review of selected patient-generated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measures and their application in clinical trials. Value Health 2003 Sep-Oct;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5):595-603.</w:t>
            </w:r>
          </w:p>
          <w:p w14:paraId="3D1FC687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Reaney MD, Martin C, Speight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Understanding and Assessing the Impact of Alcoholism on Quality of Life: A Systematic Review of the Content Validity of Instruments Used to Assess Health-Related Quality of Life in Alcoholism. Patient 2008 Jul 1;1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151-163.</w:t>
            </w:r>
          </w:p>
          <w:p w14:paraId="070FF027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Rowen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D., Young,T., Brazier,J., Gaugris,S. Comparison of generic, condition-specific, and mapped health state utility values for multiple myeloma cancer. Value In Health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5:1059.</w:t>
            </w:r>
          </w:p>
          <w:p w14:paraId="097CCA1C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Schmier JK, Halpern MT, Higashi MK, Bakst A. The quality of life impact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acute exacerbations of chronic bronchitis (AECB): a literature review. Qual Life Res 2005 Mar;1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329-347.</w:t>
            </w:r>
          </w:p>
          <w:p w14:paraId="136241A8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Scholzel-Dorenbos CJ, van der Steen MJ, Engels LK, Olde Rikkert MG. Assessment of quality of life as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in dementia and MCI intervention trials: a systematic review. Alzheimer Dis Assoc Disord 2007 Apr-Jun;21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172-178.</w:t>
            </w:r>
          </w:p>
          <w:p w14:paraId="3B7D8753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Shaw JW, Joish VN, Coons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S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Onychomycosis: health-related quality of life considerations. Pharmacoeconomics 2002;20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23-36.</w:t>
            </w:r>
          </w:p>
          <w:p w14:paraId="59BD44F5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Smith AB, Cocks K, Taylor M, Parry D. Responsiveness of the EQ-5D in oncology: A meta-analysi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Value in Health 2013 November 2013;1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7):A323-A324.</w:t>
            </w:r>
          </w:p>
          <w:p w14:paraId="4D0B419F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Soer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R., Reneman,M.F., Speijer,B.L., Coppes,M.H., Vroomen,P.C. Clinimetric properties of the EuroQol-5D in patients with chronic low back pain. Spine Journal ;12:1035.</w:t>
            </w:r>
          </w:p>
          <w:p w14:paraId="43E149B4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Street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J, Berven S, Fisher C, Ryken T. Health related quality of life assessment in metastatic disease of the spine: a systematic review. Spine (Phila Pa 1976) 2009 Oct 15;3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2 Suppl):S128-34.</w:t>
            </w:r>
          </w:p>
          <w:p w14:paraId="34D5492C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Takemoto MLS, Fernandes RA, Cukier FN, Cruz RB, Takemoto MMS, Santos PML, et al. The measurement and valuation of health status using EQ-5D 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in Brazil: A systematic review. Value in Health 2011 November 2011;1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7):A404.</w:t>
            </w:r>
          </w:p>
          <w:p w14:paraId="7564DB19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Teckle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P, Peacock,S, McTaggart-Cowan,H, van,der Hoek. The ability of cancer-specific and generic preference-based instruments to discriminate across clinical and self-reported measures of cancer severities. Health and Quality of Life Outcomes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9:106.</w:t>
            </w:r>
          </w:p>
          <w:p w14:paraId="39363E2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Tordrup D, Mossman J, Kanavos P. Responsiveness of the EQ-5D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clinical change: is the patient experience adequately represented? Int J Technol Assess Health Care 2014 Jan;30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):10-19.</w:t>
            </w:r>
          </w:p>
          <w:p w14:paraId="70FC13FE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Tordrup D, Mossman J, Kanavos P. Shortcomings of EQ-5D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in a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value-based pricing framework. Value in Health 2013 May 2013;16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A10-A11.</w:t>
            </w:r>
          </w:p>
          <w:p w14:paraId="1197FAB3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Torrecillas IV, Sarabia FN. Arthrosis and quality of life. DOLOR 1999 1999;14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121-130.</w:t>
            </w:r>
          </w:p>
          <w:p w14:paraId="0E796F96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Turner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N., Campbell,J., Peters,T.J., Wiles,N., Hollinghurst,S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A comparison of four different approaches to measuring health utility in depressed patient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Health and Quality of Life Outcomes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;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11:81.</w:t>
            </w:r>
          </w:p>
          <w:p w14:paraId="63BA76B3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an Hanswijck de Jonge P, Lloyd A, Horsfall L, Tan R, O'Dwyer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PJ.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The measurement of chronic pain and health-related quality of life following inguinal hernia repair: a review of the literature. Hernia 2008 Dec;12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6):561-569.</w:t>
            </w:r>
          </w:p>
          <w:p w14:paraId="0368AD7D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Whitehurst DG, Engel L, Bryan S. Short Form health surveys and related variants in spinal cord injury research: a systematic review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J Spinal Cord Med 2014 Mar;37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2):128-138.</w:t>
            </w:r>
          </w:p>
          <w:p w14:paraId="61D43C92" w14:textId="77777777" w:rsidR="00080719" w:rsidRPr="00005279" w:rsidRDefault="00080719" w:rsidP="00234064">
            <w:pPr>
              <w:spacing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05279">
              <w:rPr>
                <w:rFonts w:ascii="Times New Roman" w:hAnsi="Times New Roman" w:cs="Times New Roman"/>
                <w:sz w:val="20"/>
                <w:szCs w:val="20"/>
              </w:rPr>
              <w:t xml:space="preserve"> Wilke CT, Pickard AS. 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Test-retest reliability of the EQ-5D visual analog scale across populations and conditions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. Value in Health 2009 May 2009;12</w:t>
            </w:r>
            <w:proofErr w:type="gramStart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05279">
              <w:rPr>
                <w:rFonts w:ascii="Times New Roman" w:hAnsi="Times New Roman" w:cs="Times New Roman"/>
                <w:sz w:val="20"/>
                <w:szCs w:val="20"/>
              </w:rPr>
              <w:t>3):A30.</w:t>
            </w:r>
          </w:p>
        </w:tc>
      </w:tr>
    </w:tbl>
    <w:p w14:paraId="64681F9D" w14:textId="77777777" w:rsidR="008F1404" w:rsidRDefault="008F1404"/>
    <w:sectPr w:rsidR="008F1404" w:rsidSect="008F140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19"/>
    <w:rsid w:val="00080719"/>
    <w:rsid w:val="00234064"/>
    <w:rsid w:val="00236938"/>
    <w:rsid w:val="00273555"/>
    <w:rsid w:val="004625DE"/>
    <w:rsid w:val="00484B83"/>
    <w:rsid w:val="008F1404"/>
    <w:rsid w:val="00FA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904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071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355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73555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080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071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355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73555"/>
    <w:rPr>
      <w:rFonts w:ascii="Lucida Grande" w:hAnsi="Lucida Grande" w:cs="Lucida Grande"/>
      <w:sz w:val="18"/>
      <w:szCs w:val="18"/>
    </w:rPr>
  </w:style>
  <w:style w:type="table" w:styleId="Grigliatabella">
    <w:name w:val="Table Grid"/>
    <w:basedOn w:val="Tabellanormale"/>
    <w:uiPriority w:val="59"/>
    <w:rsid w:val="00080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3448</Words>
  <Characters>19655</Characters>
  <Application>Microsoft Macintosh Word</Application>
  <DocSecurity>0</DocSecurity>
  <Lines>163</Lines>
  <Paragraphs>46</Paragraphs>
  <ScaleCrop>false</ScaleCrop>
  <Company/>
  <LinksUpToDate>false</LinksUpToDate>
  <CharactersWithSpaces>2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no</dc:creator>
  <cp:keywords/>
  <dc:description/>
  <cp:lastModifiedBy>Aureliano</cp:lastModifiedBy>
  <cp:revision>3</cp:revision>
  <dcterms:created xsi:type="dcterms:W3CDTF">2016-11-28T16:58:00Z</dcterms:created>
  <dcterms:modified xsi:type="dcterms:W3CDTF">2016-12-01T11:32:00Z</dcterms:modified>
</cp:coreProperties>
</file>